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409F3" w14:textId="77777777" w:rsidR="00DA025E" w:rsidRPr="006454A5" w:rsidRDefault="00DA025E" w:rsidP="00DA025E">
      <w:pPr>
        <w:pStyle w:val="Caption"/>
        <w:keepNext/>
        <w:rPr>
          <w:rFonts w:asciiTheme="minorHAnsi" w:hAnsiTheme="minorHAnsi" w:cstheme="minorHAnsi"/>
          <w:b/>
          <w:bCs/>
        </w:rPr>
      </w:pPr>
      <w:r w:rsidRPr="006454A5">
        <w:rPr>
          <w:rFonts w:asciiTheme="minorHAnsi" w:hAnsiTheme="minorHAnsi" w:cstheme="minorHAnsi"/>
          <w:b/>
          <w:bCs/>
        </w:rPr>
        <w:t>S1 Table. Sample details including collection years, years of birth, country of origin, and method of case diagnosis</w:t>
      </w:r>
    </w:p>
    <w:tbl>
      <w:tblPr>
        <w:tblStyle w:val="TableGrid"/>
        <w:tblW w:w="14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356"/>
        <w:gridCol w:w="2245"/>
        <w:gridCol w:w="2552"/>
        <w:gridCol w:w="2977"/>
        <w:gridCol w:w="3832"/>
      </w:tblGrid>
      <w:tr w:rsidR="00DA025E" w:rsidRPr="007328A6" w14:paraId="75084762" w14:textId="77777777" w:rsidTr="002F5E93">
        <w:trPr>
          <w:trHeight w:val="300"/>
        </w:trPr>
        <w:tc>
          <w:tcPr>
            <w:tcW w:w="1680" w:type="dxa"/>
            <w:tcBorders>
              <w:bottom w:val="single" w:sz="4" w:space="0" w:color="auto"/>
            </w:tcBorders>
          </w:tcPr>
          <w:p w14:paraId="535EB805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bookmarkStart w:id="0" w:name="_Hlk165981980"/>
          </w:p>
        </w:tc>
        <w:tc>
          <w:tcPr>
            <w:tcW w:w="1356" w:type="dxa"/>
            <w:tcBorders>
              <w:bottom w:val="single" w:sz="4" w:space="0" w:color="auto"/>
              <w:right w:val="single" w:sz="4" w:space="0" w:color="auto"/>
            </w:tcBorders>
          </w:tcPr>
          <w:p w14:paraId="73C684AF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2ADB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overy sets</w:t>
            </w:r>
          </w:p>
        </w:tc>
        <w:tc>
          <w:tcPr>
            <w:tcW w:w="680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CC1E202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lication sets</w:t>
            </w:r>
          </w:p>
        </w:tc>
      </w:tr>
      <w:tr w:rsidR="00DA025E" w:rsidRPr="007328A6" w14:paraId="7802F335" w14:textId="77777777" w:rsidTr="002F5E93">
        <w:trPr>
          <w:trHeight w:val="300"/>
        </w:trPr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59A76094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530EFDA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16E28C1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>Set 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548C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>Set 2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89E4FEF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 xml:space="preserve">Control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7328A6">
              <w:rPr>
                <w:b/>
                <w:bCs/>
                <w:sz w:val="20"/>
                <w:szCs w:val="20"/>
              </w:rPr>
              <w:t>et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hideMark/>
          </w:tcPr>
          <w:p w14:paraId="2C6D4BD5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idation set</w:t>
            </w:r>
          </w:p>
        </w:tc>
      </w:tr>
      <w:tr w:rsidR="00DA025E" w:rsidRPr="007328A6" w14:paraId="0BDE6606" w14:textId="77777777" w:rsidTr="002F5E93">
        <w:trPr>
          <w:trHeight w:val="300"/>
        </w:trPr>
        <w:tc>
          <w:tcPr>
            <w:tcW w:w="30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92760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>Number of cases and control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FA84FBD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9 cases, 29 control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7D28A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3 cases, 22 control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224B98C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175 controls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EEF94B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3 cases, 23 controls</w:t>
            </w:r>
          </w:p>
        </w:tc>
      </w:tr>
      <w:tr w:rsidR="00DA025E" w:rsidRPr="007328A6" w14:paraId="3BED9822" w14:textId="77777777" w:rsidTr="002F5E93">
        <w:trPr>
          <w:trHeight w:val="300"/>
        </w:trPr>
        <w:tc>
          <w:tcPr>
            <w:tcW w:w="30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CBB5C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>Samples collected (year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3ACA7B2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07-201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A0119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14-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1F90714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07-2019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9172CA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07-2021</w:t>
            </w:r>
          </w:p>
        </w:tc>
      </w:tr>
      <w:tr w:rsidR="00DA025E" w:rsidRPr="007328A6" w14:paraId="1A072BE0" w14:textId="77777777" w:rsidTr="002F5E93">
        <w:trPr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227A5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>Years of birth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7AFDE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B52CA10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02-201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AFBC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06-2015 (1 unknown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E48BD1A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-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8B674F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03-2019 (4 unknown)</w:t>
            </w:r>
          </w:p>
        </w:tc>
      </w:tr>
      <w:tr w:rsidR="00DA025E" w:rsidRPr="007328A6" w14:paraId="785E46F6" w14:textId="77777777" w:rsidTr="002F5E93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2AF29D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A3A64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F8EE17F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01-2007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DB6CF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01-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70AC55F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1995-2012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427A66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2002-2013</w:t>
            </w:r>
          </w:p>
        </w:tc>
      </w:tr>
      <w:tr w:rsidR="00DA025E" w:rsidRPr="007328A6" w14:paraId="30F03B72" w14:textId="77777777" w:rsidTr="002F5E93">
        <w:trPr>
          <w:trHeight w:val="1200"/>
        </w:trPr>
        <w:tc>
          <w:tcPr>
            <w:tcW w:w="30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53624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>Country of origin (n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58AD6C6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UK (49), USA (7), Australia (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E3FA6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UK (32), USA (12), Germany (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CBC9559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UK (118), USA (54), Italy (4), Netherlands (2), Belgium (1), Denmark (1), Romania (1)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BA7390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UK (38), USA (4), Canada (2), Finland (2)</w:t>
            </w:r>
          </w:p>
        </w:tc>
      </w:tr>
      <w:tr w:rsidR="00DA025E" w:rsidRPr="007328A6" w14:paraId="3EA13138" w14:textId="77777777" w:rsidTr="007C2766">
        <w:trPr>
          <w:trHeight w:val="1900"/>
        </w:trPr>
        <w:tc>
          <w:tcPr>
            <w:tcW w:w="30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55FFB" w14:textId="77777777" w:rsidR="00DA025E" w:rsidRPr="007328A6" w:rsidRDefault="00DA025E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328A6">
              <w:rPr>
                <w:b/>
                <w:bCs/>
                <w:sz w:val="20"/>
                <w:szCs w:val="20"/>
              </w:rPr>
              <w:t>Case diagnosis methodolog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3DFD250" w14:textId="77777777" w:rsidR="00DA025E" w:rsidRPr="007328A6" w:rsidRDefault="00DA025E" w:rsidP="002F5E93">
            <w:pPr>
              <w:spacing w:line="240" w:lineRule="auto"/>
              <w:rPr>
                <w:rFonts w:eastAsiaTheme="minorHAnsi"/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Breed-wide survey.</w:t>
            </w:r>
          </w:p>
          <w:p w14:paraId="2C940E65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Animal Health Trust neurology unit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0F88" w14:textId="77777777" w:rsidR="00DA025E" w:rsidRPr="007328A6" w:rsidRDefault="00DA025E" w:rsidP="002F5E93">
            <w:pPr>
              <w:spacing w:line="240" w:lineRule="auto"/>
              <w:rPr>
                <w:rFonts w:eastAsiaTheme="minorHAnsi"/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Owner reported questionnaire and veterinary records, where available.</w:t>
            </w:r>
          </w:p>
          <w:p w14:paraId="5BD5C240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Animal Health Trust neurology unit, UK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289F608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-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B05025" w14:textId="77777777" w:rsidR="00DA025E" w:rsidRPr="007328A6" w:rsidRDefault="00DA025E" w:rsidP="002F5E93">
            <w:pPr>
              <w:spacing w:line="240" w:lineRule="auto"/>
              <w:rPr>
                <w:rFonts w:eastAsiaTheme="minorHAnsi"/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Owner reported questionnaire and veterinary records, where available.</w:t>
            </w:r>
          </w:p>
          <w:p w14:paraId="13FF80F9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Animal Health Trust neurology unit, UK.</w:t>
            </w:r>
          </w:p>
          <w:p w14:paraId="4C0388BA" w14:textId="77777777" w:rsidR="00DA025E" w:rsidRPr="007328A6" w:rsidRDefault="00DA025E" w:rsidP="002F5E93">
            <w:pPr>
              <w:spacing w:line="240" w:lineRule="auto"/>
              <w:rPr>
                <w:sz w:val="20"/>
                <w:szCs w:val="20"/>
              </w:rPr>
            </w:pPr>
            <w:r w:rsidRPr="007328A6">
              <w:rPr>
                <w:sz w:val="20"/>
                <w:szCs w:val="20"/>
              </w:rPr>
              <w:t>Linnaeus referral veterinary hospitals, UK. Two samples from University of Helsinki, Finland</w:t>
            </w:r>
          </w:p>
        </w:tc>
      </w:tr>
      <w:tr w:rsidR="007C2766" w:rsidRPr="007328A6" w14:paraId="46DA0F91" w14:textId="77777777" w:rsidTr="002F5E93">
        <w:trPr>
          <w:trHeight w:val="1900"/>
        </w:trPr>
        <w:tc>
          <w:tcPr>
            <w:tcW w:w="3036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374EE8D9" w14:textId="592C92F8" w:rsidR="007C2766" w:rsidRPr="007328A6" w:rsidRDefault="007C2766" w:rsidP="002F5E9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ing array/method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6947A28C" w14:textId="1784C079" w:rsidR="007C2766" w:rsidRPr="007328A6" w:rsidRDefault="007C2766" w:rsidP="002F5E93">
            <w:pPr>
              <w:spacing w:line="240" w:lineRule="auto"/>
              <w:rPr>
                <w:sz w:val="20"/>
                <w:szCs w:val="20"/>
              </w:rPr>
            </w:pPr>
            <w:r w:rsidRPr="007C2766">
              <w:rPr>
                <w:sz w:val="20"/>
                <w:szCs w:val="20"/>
              </w:rPr>
              <w:t>Illumina CanineHD BeadChip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7C33CD44" w14:textId="4CF7C09C" w:rsidR="007C2766" w:rsidRPr="007328A6" w:rsidRDefault="007C2766" w:rsidP="002F5E93">
            <w:pPr>
              <w:spacing w:line="240" w:lineRule="auto"/>
              <w:rPr>
                <w:sz w:val="20"/>
                <w:szCs w:val="20"/>
              </w:rPr>
            </w:pPr>
            <w:r w:rsidRPr="007C2766">
              <w:rPr>
                <w:sz w:val="20"/>
                <w:szCs w:val="20"/>
              </w:rPr>
              <w:t>Axiom Canine HD arra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</w:tcPr>
          <w:p w14:paraId="6A56A5EF" w14:textId="4AA1F117" w:rsidR="007C2766" w:rsidRPr="007328A6" w:rsidRDefault="007C2766" w:rsidP="002F5E9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ic discrimination assays</w:t>
            </w:r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1928A1F6" w14:textId="3EF70C1F" w:rsidR="007C2766" w:rsidRPr="007328A6" w:rsidRDefault="007C2766" w:rsidP="002F5E93">
            <w:pPr>
              <w:spacing w:line="240" w:lineRule="auto"/>
              <w:rPr>
                <w:sz w:val="20"/>
                <w:szCs w:val="20"/>
              </w:rPr>
            </w:pPr>
            <w:r w:rsidRPr="007C2766">
              <w:rPr>
                <w:sz w:val="20"/>
                <w:szCs w:val="20"/>
              </w:rPr>
              <w:t>Illumina CanineHD BeadChip</w:t>
            </w:r>
          </w:p>
        </w:tc>
      </w:tr>
      <w:bookmarkEnd w:id="0"/>
    </w:tbl>
    <w:p w14:paraId="48EA0F87" w14:textId="77777777" w:rsidR="00781912" w:rsidRDefault="00781912"/>
    <w:sectPr w:rsidR="00781912" w:rsidSect="00DA02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95E4C" w14:textId="77777777" w:rsidR="00DA025E" w:rsidRDefault="00DA025E" w:rsidP="00DA025E">
      <w:pPr>
        <w:spacing w:after="0" w:line="240" w:lineRule="auto"/>
      </w:pPr>
      <w:r>
        <w:separator/>
      </w:r>
    </w:p>
  </w:endnote>
  <w:endnote w:type="continuationSeparator" w:id="0">
    <w:p w14:paraId="5AB9BF13" w14:textId="77777777" w:rsidR="00DA025E" w:rsidRDefault="00DA025E" w:rsidP="00DA0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245691" w14:textId="77777777" w:rsidR="00DA025E" w:rsidRDefault="00DA025E" w:rsidP="00DA025E">
      <w:pPr>
        <w:spacing w:after="0" w:line="240" w:lineRule="auto"/>
      </w:pPr>
      <w:r>
        <w:separator/>
      </w:r>
    </w:p>
  </w:footnote>
  <w:footnote w:type="continuationSeparator" w:id="0">
    <w:p w14:paraId="723DF42D" w14:textId="77777777" w:rsidR="00DA025E" w:rsidRDefault="00DA025E" w:rsidP="00DA02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5E"/>
    <w:rsid w:val="000D1662"/>
    <w:rsid w:val="002460B6"/>
    <w:rsid w:val="006C2462"/>
    <w:rsid w:val="00781912"/>
    <w:rsid w:val="007C2766"/>
    <w:rsid w:val="007D7FBF"/>
    <w:rsid w:val="008A6403"/>
    <w:rsid w:val="009F2CFC"/>
    <w:rsid w:val="00D073A1"/>
    <w:rsid w:val="00DA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099D"/>
  <w15:chartTrackingRefBased/>
  <w15:docId w15:val="{06B81771-9890-4D7D-A48E-54F6274A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25E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25E"/>
    <w:pPr>
      <w:tabs>
        <w:tab w:val="center" w:pos="4513"/>
        <w:tab w:val="right" w:pos="9026"/>
      </w:tabs>
      <w:spacing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A025E"/>
  </w:style>
  <w:style w:type="paragraph" w:styleId="Footer">
    <w:name w:val="footer"/>
    <w:basedOn w:val="Normal"/>
    <w:link w:val="FooterChar"/>
    <w:uiPriority w:val="99"/>
    <w:unhideWhenUsed/>
    <w:rsid w:val="00DA025E"/>
    <w:pPr>
      <w:tabs>
        <w:tab w:val="center" w:pos="4513"/>
        <w:tab w:val="right" w:pos="9026"/>
      </w:tabs>
      <w:spacing w:after="0" w:line="240" w:lineRule="auto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A025E"/>
  </w:style>
  <w:style w:type="paragraph" w:styleId="Caption">
    <w:name w:val="caption"/>
    <w:basedOn w:val="Normal"/>
    <w:next w:val="Normal"/>
    <w:uiPriority w:val="35"/>
    <w:unhideWhenUsed/>
    <w:qFormat/>
    <w:rsid w:val="00DA025E"/>
    <w:pPr>
      <w:spacing w:after="200"/>
    </w:pPr>
    <w:rPr>
      <w:rFonts w:asciiTheme="majorHAnsi" w:hAnsiTheme="majorHAnsi"/>
      <w:iCs/>
      <w:szCs w:val="18"/>
    </w:rPr>
  </w:style>
  <w:style w:type="table" w:styleId="TableGrid">
    <w:name w:val="Table Grid"/>
    <w:basedOn w:val="TableNormal"/>
    <w:uiPriority w:val="39"/>
    <w:rsid w:val="00DA025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d6bc47-6395-4d26-a987-7e244d92aad7">
      <Terms xmlns="http://schemas.microsoft.com/office/infopath/2007/PartnerControls"/>
    </lcf76f155ced4ddcb4097134ff3c332f>
    <TaxCatchAll xmlns="5425418e-59d1-4d18-8466-96cd05a6c5d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C355C553F054EBE6A8EE698E35921" ma:contentTypeVersion="17" ma:contentTypeDescription="Create a new document." ma:contentTypeScope="" ma:versionID="1bf083f81dadf7766c9639fccf3f0f9a">
  <xsd:schema xmlns:xsd="http://www.w3.org/2001/XMLSchema" xmlns:xs="http://www.w3.org/2001/XMLSchema" xmlns:p="http://schemas.microsoft.com/office/2006/metadata/properties" xmlns:ns2="d7d6bc47-6395-4d26-a987-7e244d92aad7" xmlns:ns3="5425418e-59d1-4d18-8466-96cd05a6c5d3" targetNamespace="http://schemas.microsoft.com/office/2006/metadata/properties" ma:root="true" ma:fieldsID="67af43f557afb554458e6a68f6f02613" ns2:_="" ns3:_="">
    <xsd:import namespace="d7d6bc47-6395-4d26-a987-7e244d92aad7"/>
    <xsd:import namespace="5425418e-59d1-4d18-8466-96cd05a6c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6bc47-6395-4d26-a987-7e244d92a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5418e-59d1-4d18-8466-96cd05a6c5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a29fb11-6610-4e71-8714-2df97a550299}" ma:internalName="TaxCatchAll" ma:showField="CatchAllData" ma:web="5425418e-59d1-4d18-8466-96cd05a6c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B84547-C0B0-4718-AE7A-D6691F80DB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C66D32-CB75-4D56-990D-32D6AC0A602B}">
  <ds:schemaRefs>
    <ds:schemaRef ds:uri="http://schemas.microsoft.com/office/2006/metadata/properties"/>
    <ds:schemaRef ds:uri="http://schemas.microsoft.com/office/infopath/2007/PartnerControls"/>
    <ds:schemaRef ds:uri="d7d6bc47-6395-4d26-a987-7e244d92aad7"/>
    <ds:schemaRef ds:uri="5425418e-59d1-4d18-8466-96cd05a6c5d3"/>
  </ds:schemaRefs>
</ds:datastoreItem>
</file>

<file path=customXml/itemProps3.xml><?xml version="1.0" encoding="utf-8"?>
<ds:datastoreItem xmlns:ds="http://schemas.openxmlformats.org/officeDocument/2006/customXml" ds:itemID="{E65F915E-963B-436A-AF30-843A12CCD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6bc47-6395-4d26-a987-7e244d92aad7"/>
    <ds:schemaRef ds:uri="5425418e-59d1-4d18-8466-96cd05a6c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icketts</dc:creator>
  <cp:keywords/>
  <dc:description/>
  <cp:lastModifiedBy>Sally Ricketts</cp:lastModifiedBy>
  <cp:revision>4</cp:revision>
  <dcterms:created xsi:type="dcterms:W3CDTF">2024-11-05T16:46:00Z</dcterms:created>
  <dcterms:modified xsi:type="dcterms:W3CDTF">2024-11-08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C355C553F054EBE6A8EE698E35921</vt:lpwstr>
  </property>
</Properties>
</file>